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4CA3" w:rsidRDefault="0046335C" w:rsidP="00AA4CA3">
      <w:pPr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Supplementary </w:t>
      </w:r>
      <w:r w:rsidR="00AA4CA3" w:rsidRPr="00207D51">
        <w:rPr>
          <w:rFonts w:ascii="Arial" w:hAnsi="Arial" w:cs="Arial"/>
          <w:b/>
        </w:rPr>
        <w:t>Table</w:t>
      </w:r>
      <w:r>
        <w:rPr>
          <w:rFonts w:ascii="Arial" w:hAnsi="Arial" w:cs="Arial"/>
          <w:b/>
        </w:rPr>
        <w:t xml:space="preserve"> 1</w:t>
      </w:r>
      <w:r w:rsidR="00AA4CA3" w:rsidRPr="004903DA">
        <w:rPr>
          <w:rFonts w:ascii="Arial" w:hAnsi="Arial" w:cs="Arial"/>
          <w:b/>
        </w:rPr>
        <w:t>: List of yeast strains used in this study</w:t>
      </w:r>
      <w:bookmarkStart w:id="0" w:name="_GoBack"/>
      <w:bookmarkEnd w:id="0"/>
    </w:p>
    <w:p w:rsidR="00AA4CA3" w:rsidRPr="00924184" w:rsidRDefault="00AA4CA3" w:rsidP="00AA4CA3">
      <w:pPr>
        <w:rPr>
          <w:rFonts w:ascii="Arial" w:hAnsi="Arial" w:cs="Arial"/>
        </w:rPr>
      </w:pPr>
    </w:p>
    <w:tbl>
      <w:tblPr>
        <w:tblW w:w="5675" w:type="pct"/>
        <w:tblInd w:w="-6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5"/>
        <w:gridCol w:w="2497"/>
        <w:gridCol w:w="7481"/>
        <w:gridCol w:w="2725"/>
        <w:gridCol w:w="2944"/>
      </w:tblGrid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F41720" w:rsidRDefault="00AA4CA3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IN"/>
              </w:rPr>
            </w:pPr>
            <w:proofErr w:type="spellStart"/>
            <w:r w:rsidRPr="00F41720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IN"/>
              </w:rPr>
              <w:t>S.No</w:t>
            </w:r>
            <w:proofErr w:type="spellEnd"/>
            <w:r w:rsidRPr="00F41720">
              <w:rPr>
                <w:rFonts w:ascii="Arial" w:eastAsia="Times New Roman" w:hAnsi="Arial" w:cs="Arial"/>
                <w:b/>
                <w:bCs/>
                <w:color w:val="000000"/>
                <w:sz w:val="19"/>
                <w:szCs w:val="19"/>
                <w:lang w:eastAsia="en-IN"/>
              </w:rPr>
              <w:t>.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Strain Name</w:t>
            </w:r>
          </w:p>
        </w:tc>
        <w:tc>
          <w:tcPr>
            <w:tcW w:w="2229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Genotype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Mutation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IN"/>
              </w:rPr>
              <w:t>Source/Lab (Reference)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</w:t>
            </w: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88-4C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Ta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ade2-1 can1-100 his3-11,15 leu2-3, 112 trp1-1 ura3-1 RAD5+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ild-type (WT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Andrei 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Chabes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begin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instrText xml:space="preserve"> ADDIN EN.CITE &lt;EndNote&gt;&lt;Cite&gt;&lt;Author&gt;Tsaponina&lt;/Author&gt;&lt;Year&gt;2011&lt;/Year&gt;&lt;RecNum&gt;8&lt;/RecNum&gt;&lt;DisplayText&gt;[9]&lt;/DisplayText&gt;&lt;record&gt;&lt;rec-number&gt;8&lt;/rec-number&gt;&lt;foreign-keys&gt;&lt;key app="EN" db-id="fz5ws5arzxsed6eatx5vzax1vaz2ps9xdx9z"&gt;8&lt;/key&gt;&lt;/foreign-keys&gt;&lt;ref-type name="Journal Article"&gt;17&lt;/ref-type&gt;&lt;contributors&gt;&lt;authors&gt;&lt;author&gt;Tsaponina, O.&lt;/author&gt;&lt;author&gt;Barsoum, E.&lt;/author&gt;&lt;author&gt;Astrom, S. U.&lt;/author&gt;&lt;author&gt;Chabes, A.&lt;/author&gt;&lt;/authors&gt;&lt;/contributors&gt;&lt;auth-address&gt;Umea Univ, Dept Med Biochem &amp;amp; Biophys, S-90187 Umea, Sweden&amp;#xD;Stockholm Univ, Wennergren Inst, Dept Dev Biol, S-10691 Stockholm, Sweden&amp;#xD;Umea Univ, Lab Mol Infect Med Sweden MIMS, Umea, Sweden&lt;/auth-address&gt;&lt;titles&gt;&lt;title&gt;Ixr1 Is Required for the Expression of the Ribonucleotide Reductase Rnr1 and Maintenance of dNTP Pools&lt;/title&gt;&lt;secondary-title&gt;Plos Genetics&lt;/secondary-title&gt;&lt;alt-title&gt;Plos Genet&lt;/alt-title&gt;&lt;/titles&gt;&lt;periodical&gt;&lt;full-title&gt;Plos Genetics&lt;/full-title&gt;&lt;abbr-1&gt;Plos Genet&lt;/abbr-1&gt;&lt;/periodical&gt;&lt;alt-periodical&gt;&lt;full-title&gt;Plos Genetics&lt;/full-title&gt;&lt;abbr-1&gt;Plos Genet&lt;/abbr-1&gt;&lt;/alt-periodical&gt;&lt;volume&gt;7&lt;/volume&gt;&lt;number&gt;5&lt;/number&gt;&lt;keywords&gt;&lt;keyword&gt;yeast saccharomyces-cerevisiae&lt;/keyword&gt;&lt;keyword&gt;DNA-damage checkpoint&lt;/keyword&gt;&lt;keyword&gt;cell-cycle&lt;/keyword&gt;&lt;keyword&gt;small-subunit&lt;/keyword&gt;&lt;keyword&gt;escherichia-coli&lt;/keyword&gt;&lt;keyword&gt;nuclear import&lt;/keyword&gt;&lt;keyword&gt;protein&lt;/keyword&gt;&lt;keyword&gt;gene&lt;/keyword&gt;&lt;keyword&gt;transcription&lt;/keyword&gt;&lt;keyword&gt;kinase&lt;/keyword&gt;&lt;/keywords&gt;&lt;dates&gt;&lt;year&gt;2011&lt;/year&gt;&lt;pub-dates&gt;&lt;date&gt;May&lt;/date&gt;&lt;/pub-dates&gt;&lt;/dates&gt;&lt;isbn&gt;1553-7390&lt;/isbn&gt;&lt;accession-num&gt;ISI:000291014600010&lt;/accession-num&gt;&lt;urls&gt;&lt;related-urls&gt;&lt;url&gt;&amp;lt;Go to ISI&amp;gt;://000291014600010&lt;/url&gt;&lt;/related-urls&gt;&lt;/urls&gt;&lt;electronic-resource-num&gt;ARTN e1002061&amp;#xD;10.1371/journal.pgen.1002061&lt;/electronic-resource-num&gt;&lt;language&gt;English&lt;/language&gt;&lt;/record&gt;&lt;/Cite&gt;&lt;/EndNote&gt;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[</w:t>
            </w:r>
            <w:hyperlink w:anchor="_ENREF_9" w:tooltip="Tsaponina, 2011 #8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IN"/>
                </w:rPr>
                <w:t>9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end"/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DS203-6b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303 (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Ta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ade2-1 his3-11,15 leu2-3,112 ura3-1 trp1-1 can1-100; rap1::LEU2; Ycp50-RAP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RAP1-WT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Joseph C Reese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begin">
                <w:fldData xml:space="preserve">PEVuZE5vdGU+PENpdGU+PEF1dGhvcj5Ub21hcjwvQXV0aG9yPjxZZWFyPjIwMDg8L1llYXI+PFJl
Y051bT43PC9SZWNOdW0+PERpc3BsYXlUZXh0PlsxMF08L0Rpc3BsYXlUZXh0PjxyZWNvcmQ+PHJl
Yy1udW1iZXI+NzwvcmVjLW51bWJlcj48Zm9yZWlnbi1rZXlzPjxrZXkgYXBwPSJFTiIgZGItaWQ9
ImZ6NXdzNWFyenhzZWQ2ZWF0eDV2emF4MXZhejJwczl4ZHg5eiI+Nzwva2V5PjwvZm9yZWlnbi1r
ZXlzPjxyZWYtdHlwZSBuYW1lPSJKb3VybmFsIEFydGljbGUiPjE3PC9yZWYtdHlwZT48Y29udHJp
YnV0b3JzPjxhdXRob3JzPjxhdXRob3I+VG9tYXIsIFIuIFMuPC9hdXRob3I+PGF1dGhvcj5aaGVu
ZywgUy48L2F1dGhvcj48YXV0aG9yPkJydW5rZS1SZWVzZSwgRC48L2F1dGhvcj48YXV0aG9yPldv
bGNvdHQsIEguIE4uPC9hdXRob3I+PGF1dGhvcj5SZWVzZSwgSi4gQy48L2F1dGhvcj48L2F1dGhv
cnM+PC9jb250cmlidXRvcnM+PGF1dGgtYWRkcmVzcz5EZXBhcnRtZW50IG9mIEJpb2NoZW1pc3Ry
eSBhbmQgTW9sZWN1bGFyIEJpb2xvZ3ksIENlbnRlciBmb3IgR2VuZSBSZWd1bGF0aW9uLCBUaGUg
UGVubnN5bHZhbmlhIFN0YXRlIFVuaXZlcnNpdHksIFVuaXZlcnNpdHkgUGFyaywgUEEgMTY4MDIs
IFVTQS48L2F1dGgtYWRkcmVzcz48dGl0bGVzPjx0aXRsZT5ZZWFzdCBSYXAxIGNvbnRyaWJ1dGVz
IHRvIGdlbm9taWMgaW50ZWdyaXR5IGJ5IGFjdGl2YXRpbmcgRE5BIGRhbWFnZSByZXBhaXIgZ2Vu
ZXM8L3RpdGxlPjxzZWNvbmRhcnktdGl0bGU+RU1CTyBKPC9zZWNvbmRhcnktdGl0bGU+PGFsdC10
aXRsZT5UaGUgRU1CTyBqb3VybmFsPC9hbHQtdGl0bGU+PC90aXRsZXM+PHBlcmlvZGljYWw+PGZ1
bGwtdGl0bGU+RU1CTyBKPC9mdWxsLXRpdGxlPjxhYmJyLTE+VGhlIEVNQk8gam91cm5hbDwvYWJi
ci0xPjwvcGVyaW9kaWNhbD48YWx0LXBlcmlvZGljYWw+PGZ1bGwtdGl0bGU+RU1CTyBKPC9mdWxs
LXRpdGxlPjxhYmJyLTE+VGhlIEVNQk8gam91cm5hbDwvYWJici0xPjwvYWx0LXBlcmlvZGljYWw+
PHBhZ2VzPjE1NzUtODQ8L3BhZ2VzPjx2b2x1bWU+Mjc8L3ZvbHVtZT48bnVtYmVyPjExPC9udW1i
ZXI+PGVkaXRpb24+MjAwOC8wNS8xNjwvZWRpdGlvbj48a2V5d29yZHM+PGtleXdvcmQ+KkROQSBE
YW1hZ2U8L2tleXdvcmQ+PGtleXdvcmQ+RE5BIFJlcGFpci8qZ2VuZXRpY3M8L2tleXdvcmQ+PGtl
eXdvcmQ+KkdlbmUgRXhwcmVzc2lvbiBSZWd1bGF0aW9uLCBGdW5nYWw8L2tleXdvcmQ+PGtleXdv
cmQ+Kkdlbm9tZSwgRnVuZ2FsPC9rZXl3b3JkPjxrZXl3b3JkPk11dGF0aW9uPC9rZXl3b3JkPjxr
ZXl3b3JkPlByb21vdGVyIFJlZ2lvbnMsIEdlbmV0aWM8L2tleXdvcmQ+PGtleXdvcmQ+Umlib251
Y2xlb3NpZGUgRGlwaG9zcGhhdGUgUmVkdWN0YXNlLypnZW5ldGljczwva2V5d29yZD48a2V5d29y
ZD5TYWNjaGFyb215Y2VzIGNlcmV2aXNpYWUvKmdlbmV0aWNzPC9rZXl3b3JkPjxrZXl3b3JkPlNh
Y2NoYXJvbXljZXMgY2VyZXZpc2lhZSBQcm90ZWlucy8qZ2VuZXRpY3MvKm1ldGFib2xpc208L2tl
eXdvcmQ+PGtleXdvcmQ+VGVsb21lcmUvbWV0YWJvbGlzbTwva2V5d29yZD48a2V5d29yZD5UZWxv
bWVyZS1CaW5kaW5nIFByb3RlaW5zL2dlbmV0aWNzLyptZXRhYm9saXNtPC9rZXl3b3JkPjxrZXl3
b3JkPlRyYW5zY3JpcHRpb24gRmFjdG9ycy9nZW5ldGljcy8qbWV0YWJvbGlzbTwva2V5d29yZD48
L2tleXdvcmRzPjxkYXRlcz48eWVhcj4yMDA4PC95ZWFyPjxwdWItZGF0ZXM+PGRhdGU+SnVuIDA0
PC9kYXRlPjwvcHViLWRhdGVzPjwvZGF0ZXM+PGlzYm4+MTQ2MC0yMDc1IChFbGVjdHJvbmljKSYj
eEQ7MDI2MS00MTg5IChMaW5raW5nKTwvaXNibj48YWNjZXNzaW9uLW51bT4xODQ4MDg0MjwvYWNj
ZXNzaW9uLW51bT48d29yay10eXBlPlJlc2VhcmNoIFN1cHBvcnQsIE4uSS5ILiwgRXh0cmFtdXJh
bDwvd29yay10eXBlPjx1cmxzPjxyZWxhdGVkLXVybHM+PHVybD5odHRwOi8vd3d3Lm5jYmkubmxt
Lm5paC5nb3YvcHVibWVkLzE4NDgwODQyPC91cmw+PC9yZWxhdGVkLXVybHM+PC91cmxzPjxjdXN0
b20yPjI0MjY3MzA8L2N1c3RvbTI+PGVsZWN0cm9uaWMtcmVzb3VyY2UtbnVtPjEwLjEwMzgvZW1i
b2ouMjAwOC45MzwvZWxlY3Ryb25pYy1yZXNvdXJjZS1udW0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begin">
                <w:fldData xml:space="preserve">PEVuZE5vdGU+PENpdGU+PEF1dGhvcj5Ub21hcjwvQXV0aG9yPjxZZWFyPjIwMDg8L1llYXI+PFJl
Y051bT43PC9SZWNOdW0+PERpc3BsYXlUZXh0PlsxMF08L0Rpc3BsYXlUZXh0PjxyZWNvcmQ+PHJl
Yy1udW1iZXI+NzwvcmVjLW51bWJlcj48Zm9yZWlnbi1rZXlzPjxrZXkgYXBwPSJFTiIgZGItaWQ9
ImZ6NXdzNWFyenhzZWQ2ZWF0eDV2emF4MXZhejJwczl4ZHg5eiI+Nzwva2V5PjwvZm9yZWlnbi1r
ZXlzPjxyZWYtdHlwZSBuYW1lPSJKb3VybmFsIEFydGljbGUiPjE3PC9yZWYtdHlwZT48Y29udHJp
YnV0b3JzPjxhdXRob3JzPjxhdXRob3I+VG9tYXIsIFIuIFMuPC9hdXRob3I+PGF1dGhvcj5aaGVu
ZywgUy48L2F1dGhvcj48YXV0aG9yPkJydW5rZS1SZWVzZSwgRC48L2F1dGhvcj48YXV0aG9yPldv
bGNvdHQsIEguIE4uPC9hdXRob3I+PGF1dGhvcj5SZWVzZSwgSi4gQy48L2F1dGhvcj48L2F1dGhv
cnM+PC9jb250cmlidXRvcnM+PGF1dGgtYWRkcmVzcz5EZXBhcnRtZW50IG9mIEJpb2NoZW1pc3Ry
eSBhbmQgTW9sZWN1bGFyIEJpb2xvZ3ksIENlbnRlciBmb3IgR2VuZSBSZWd1bGF0aW9uLCBUaGUg
UGVubnN5bHZhbmlhIFN0YXRlIFVuaXZlcnNpdHksIFVuaXZlcnNpdHkgUGFyaywgUEEgMTY4MDIs
IFVTQS48L2F1dGgtYWRkcmVzcz48dGl0bGVzPjx0aXRsZT5ZZWFzdCBSYXAxIGNvbnRyaWJ1dGVz
IHRvIGdlbm9taWMgaW50ZWdyaXR5IGJ5IGFjdGl2YXRpbmcgRE5BIGRhbWFnZSByZXBhaXIgZ2Vu
ZXM8L3RpdGxlPjxzZWNvbmRhcnktdGl0bGU+RU1CTyBKPC9zZWNvbmRhcnktdGl0bGU+PGFsdC10
aXRsZT5UaGUgRU1CTyBqb3VybmFsPC9hbHQtdGl0bGU+PC90aXRsZXM+PHBlcmlvZGljYWw+PGZ1
bGwtdGl0bGU+RU1CTyBKPC9mdWxsLXRpdGxlPjxhYmJyLTE+VGhlIEVNQk8gam91cm5hbDwvYWJi
ci0xPjwvcGVyaW9kaWNhbD48YWx0LXBlcmlvZGljYWw+PGZ1bGwtdGl0bGU+RU1CTyBKPC9mdWxs
LXRpdGxlPjxhYmJyLTE+VGhlIEVNQk8gam91cm5hbDwvYWJici0xPjwvYWx0LXBlcmlvZGljYWw+
PHBhZ2VzPjE1NzUtODQ8L3BhZ2VzPjx2b2x1bWU+Mjc8L3ZvbHVtZT48bnVtYmVyPjExPC9udW1i
ZXI+PGVkaXRpb24+MjAwOC8wNS8xNjwvZWRpdGlvbj48a2V5d29yZHM+PGtleXdvcmQ+KkROQSBE
YW1hZ2U8L2tleXdvcmQ+PGtleXdvcmQ+RE5BIFJlcGFpci8qZ2VuZXRpY3M8L2tleXdvcmQ+PGtl
eXdvcmQ+KkdlbmUgRXhwcmVzc2lvbiBSZWd1bGF0aW9uLCBGdW5nYWw8L2tleXdvcmQ+PGtleXdv
cmQ+Kkdlbm9tZSwgRnVuZ2FsPC9rZXl3b3JkPjxrZXl3b3JkPk11dGF0aW9uPC9rZXl3b3JkPjxr
ZXl3b3JkPlByb21vdGVyIFJlZ2lvbnMsIEdlbmV0aWM8L2tleXdvcmQ+PGtleXdvcmQ+Umlib251
Y2xlb3NpZGUgRGlwaG9zcGhhdGUgUmVkdWN0YXNlLypnZW5ldGljczwva2V5d29yZD48a2V5d29y
ZD5TYWNjaGFyb215Y2VzIGNlcmV2aXNpYWUvKmdlbmV0aWNzPC9rZXl3b3JkPjxrZXl3b3JkPlNh
Y2NoYXJvbXljZXMgY2VyZXZpc2lhZSBQcm90ZWlucy8qZ2VuZXRpY3MvKm1ldGFib2xpc208L2tl
eXdvcmQ+PGtleXdvcmQ+VGVsb21lcmUvbWV0YWJvbGlzbTwva2V5d29yZD48a2V5d29yZD5UZWxv
bWVyZS1CaW5kaW5nIFByb3RlaW5zL2dlbmV0aWNzLyptZXRhYm9saXNtPC9rZXl3b3JkPjxrZXl3
b3JkPlRyYW5zY3JpcHRpb24gRmFjdG9ycy9nZW5ldGljcy8qbWV0YWJvbGlzbTwva2V5d29yZD48
L2tleXdvcmRzPjxkYXRlcz48eWVhcj4yMDA4PC95ZWFyPjxwdWItZGF0ZXM+PGRhdGU+SnVuIDA0
PC9kYXRlPjwvcHViLWRhdGVzPjwvZGF0ZXM+PGlzYm4+MTQ2MC0yMDc1IChFbGVjdHJvbmljKSYj
eEQ7MDI2MS00MTg5IChMaW5raW5nKTwvaXNibj48YWNjZXNzaW9uLW51bT4xODQ4MDg0MjwvYWNj
ZXNzaW9uLW51bT48d29yay10eXBlPlJlc2VhcmNoIFN1cHBvcnQsIE4uSS5ILiwgRXh0cmFtdXJh
bDwvd29yay10eXBlPjx1cmxzPjxyZWxhdGVkLXVybHM+PHVybD5odHRwOi8vd3d3Lm5jYmkubmxt
Lm5paC5nb3YvcHVibWVkLzE4NDgwODQyPC91cmw+PC9yZWxhdGVkLXVybHM+PC91cmxzPjxjdXN0
b20yPjI0MjY3MzA8L2N1c3RvbTI+PGVsZWN0cm9uaWMtcmVzb3VyY2UtbnVtPjEwLjEwMzgvZW1i
b2ouMjAwOC45MzwvZWxlY3Ryb25pYy1yZXNvdXJjZS1udW0+PGxhbmd1YWdlPmVuZzwvbGFuZ3Vh
Z2U+PC9yZWNvcmQ+PC9DaXRlPjwvRW5kTm90ZT4A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[</w:t>
            </w:r>
            <w:hyperlink w:anchor="_ENREF_10" w:tooltip="Tomar, 2008 #7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IN"/>
                </w:rPr>
                <w:t>10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end"/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JR1076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303; rap1::LEU2; rap1-6 (rap1 ∆43-279 [HIS3/CEN]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ap1ΔN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Joseph C Reese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JR1073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303; rap1::LEU2; rap1-8 (rap1 1-716 [HIS3/CEN])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ap1ΔC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Joseph C Reese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Y4741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Ta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his3Δ1 leu2Δ0 met15Δ0 ura3Δ0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ild-type (WT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Axel 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ogk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begin">
                <w:fldData xml:space="preserve">PEVuZE5vdGU+PENpdGU+PEF1dGhvcj5TdXJlc2g8L0F1dGhvcj48WWVhcj4yMDE1PC9ZZWFyPjxS
ZWNOdW0+OTwvUmVjTnVtPjxEaXNwbGF5VGV4dD5bMTFdPC9EaXNwbGF5VGV4dD48cmVjb3JkPjxy
ZWMtbnVtYmVyPjk8L3JlYy1udW1iZXI+PGZvcmVpZ24ta2V5cz48a2V5IGFwcD0iRU4iIGRiLWlk
PSJmejV3czVhcnp4c2VkNmVhdHg1dnpheDF2YXoycHM5eGR4OXoiPjk8L2tleT48L2ZvcmVpZ24t
a2V5cz48cmVmLXR5cGUgbmFtZT0iSm91cm5hbCBBcnRpY2xlIj4xNzwvcmVmLXR5cGU+PGNvbnRy
aWJ1dG9ycz48YXV0aG9ycz48YXV0aG9yPlN1cmVzaCwgSC4gRy48L2F1dGhvcj48YXV0aG9yPmRh
IFNpbHZlaXJhIERvcyBTYW50b3MsIEEuIFguPC9hdXRob3I+PGF1dGhvcj5LdWt1bHNraSwgVy48
L2F1dGhvcj48YXV0aG9yPlR5ZWRtZXJzLCBKLjwvYXV0aG9yPjxhdXRob3I+Umllem1hbiwgSC48
L2F1dGhvcj48YXV0aG9yPkJ1a2F1LCBCLjwvYXV0aG9yPjxhdXRob3I+TW9naywgQS48L2F1dGhv
cj48L2F1dGhvcnM+PC9jb250cmlidXRvcnM+PGF1dGgtYWRkcmVzcz5DZW50ZXIgZm9yIE1vbGVj
dWxhciBCaW9sb2d5IG9mIHRoZSBVbml2ZXJzaXR5IG9mIEhlaWRlbGJlcmcgKFpNQkgpIGFuZCBH
ZXJtYW4gQ2FuY2VyIFJlc2VhcmNoIENlbnRlciAoREtGWiksIERLRlotWk1CSCBBbGxpYW5jZSwg
RC02OTEyMCBIZWlkZWxiZXJnLCBHZXJtYW55LiYjeEQ7TkNDUiBDaGVtaWNhbCBCaW9sb2d5LCBE
ZXBhcnRtZW50IG9mIEJpb2NoZW1pc3RyeSwgVW5pdmVyc2l0eSBvZiBHZW5ldmEsIENILTEyMTEg
R2VuZXZhLCBTd2l0emVybGFuZC4mI3hEO1N0cnVjdHVyYWwgYW5kIENvbXB1dGF0aW9uYWwgQmlv
bG9neSBVbml0IGFuZCBDZWxsIEJpb2xvZ3kgYW5kIEJpb3BoeXNpY3MgVW5pdCwgRXVyb3BlYW4g
TW9sZWN1bGFyIEJpb2xvZ3kgTGFib3JhdG9yeSwgRC02OTExNyBIZWlkZWxiZXJnLCBHZXJtYW55
IFN0cnVjdHVyYWwgYW5kIENvbXB1dGF0aW9uYWwgQmlvbG9neSBVbml0IGFuZCBDZWxsIEJpb2xv
Z3kgYW5kIEJpb3BoeXNpY3MgVW5pdCwgRXVyb3BlYW4gTW9sZWN1bGFyIEJpb2xvZ3kgTGFib3Jh
dG9yeSwgRC02OTExNyBIZWlkZWxiZXJnLCBHZXJtYW55LiYjeEQ7RGVwYXJ0bWVudCBvZiBNZWRp
Y2luZSBJIGFuZCBDbGluaWNhbCBDaGVtaXN0cnksIFVuaXZlcnNpdHkgb2YgSGVpZGVsYmVyZywg
RC02OTEyMCBIZWlkZWxiZXJnLCBHZXJtYW55LjwvYXV0aC1hZGRyZXNzPjx0aXRsZXM+PHRpdGxl
PlByb2xvbmdlZCBzdGFydmF0aW9uIGRyaXZlcyByZXZlcnNpYmxlIHNlcXVlc3RyYXRpb24gb2Yg
bGlwaWQgYmlvc3ludGhldGljIGVuenltZXMgYW5kIG9yZ2FuZWxsZSByZW9yZ2FuaXphdGlvbiBp
biBTYWNjaGFyb215Y2VzIGNlcmV2aXNpYWU8L3RpdGxlPjxzZWNvbmRhcnktdGl0bGU+TW9sIEJp
b2wgQ2VsbDwvc2Vjb25kYXJ5LXRpdGxlPjxhbHQtdGl0bGU+TW9sZWN1bGFyIGJpb2xvZ3kgb2Yg
dGhlIGNlbGw8L2FsdC10aXRsZT48L3RpdGxlcz48cGVyaW9kaWNhbD48ZnVsbC10aXRsZT5Nb2wg
QmlvbCBDZWxsPC9mdWxsLXRpdGxlPjxhYmJyLTE+TW9sZWN1bGFyIGJpb2xvZ3kgb2YgdGhlIGNl
bGw8L2FiYnItMT48L3BlcmlvZGljYWw+PGFsdC1wZXJpb2RpY2FsPjxmdWxsLXRpdGxlPk1vbCBC
aW9sIENlbGw8L2Z1bGwtdGl0bGU+PGFiYnItMT5Nb2xlY3VsYXIgYmlvbG9neSBvZiB0aGUgY2Vs
bDwvYWJici0xPjwvYWx0LXBlcmlvZGljYWw+PHBhZ2VzPjE2MDEtMTU8L3BhZ2VzPjx2b2x1bWU+
MjY8L3ZvbHVtZT48bnVtYmVyPjk8L251bWJlcj48ZWRpdGlvbj4yMDE1LzAzLzEzPC9lZGl0aW9u
PjxrZXl3b3Jkcz48a2V5d29yZD5BZGFwdGF0aW9uLCBQaHlzaW9sb2dpY2FsPC9rZXl3b3JkPjxr
ZXl3b3JkPkJpb3N5bnRoZXRpYyBQYXRod2F5czwva2V5d29yZD48a2V5d29yZD5DdWx0dXJlIE1l
ZGlhPC9rZXl3b3JkPjxrZXl3b3JkPkVuZG9wbGFzbWljIFJldGljdWx1bS8qcGh5c2lvbG9neS91
bHRyYXN0cnVjdHVyZTwva2V5d29yZD48a2V5d29yZD5GYXR0eSBBY2lkIFN5bnRoYXNlcy8qbWV0
YWJvbGlzbTwva2V5d29yZD48a2V5d29yZD4qTGlwb2dlbmVzaXM8L2tleXdvcmQ+PGtleXdvcmQ+
TWljcm9iaWFsIFZpYWJpbGl0eTwva2V5d29yZD48a2V5d29yZD5NaXRvY2hvbmRyaWEvKnBoeXNp
b2xvZ3kvdWx0cmFzdHJ1Y3R1cmU8L2tleXdvcmQ+PGtleXdvcmQ+UHJvdGVpbiBUcmFuc3BvcnQ8
L2tleXdvcmQ+PGtleXdvcmQ+UHJvdG9uLVRyYW5zbG9jYXRpbmcgQVRQYXNlcy9tZXRhYm9saXNt
PC9rZXl3b3JkPjxrZXl3b3JkPlNhY2NoYXJvbXljZXMgY2VyZXZpc2lhZS8qcGh5c2lvbG9neTwv
a2V5d29yZD48a2V5d29yZD5TYWNjaGFyb215Y2VzIGNlcmV2aXNpYWUgUHJvdGVpbnMvKm1ldGFi
b2xpc208L2tleXdvcmQ+PGtleXdvcmQ+VHJhbnNmZXJhc2VzIChPdGhlciBTdWJzdGl0dXRlZCBQ
aG9zcGhhdGUgR3JvdXBzKS9tZXRhYm9saXNtPC9rZXl3b3JkPjwva2V5d29yZHM+PGRhdGVzPjx5
ZWFyPjIwMTU8L3llYXI+PHB1Yi1kYXRlcz48ZGF0ZT5NYXkgMDE8L2RhdGU+PC9wdWItZGF0ZXM+
PC9kYXRlcz48aXNibj4xOTM5LTQ1ODYgKEVsZWN0cm9uaWMpJiN4RDsxMDU5LTE1MjQgKExpbmtp
bmcpPC9pc2JuPjxhY2Nlc3Npb24tbnVtPjI1NzYxNjMzPC9hY2Nlc3Npb24tbnVtPjx3b3JrLXR5
cGU+UmVzZWFyY2ggU3VwcG9ydCwgTm9uLVUuUy4gR292JmFwb3M7dDwvd29yay10eXBlPjx1cmxz
PjxyZWxhdGVkLXVybHM+PHVybD5odHRwOi8vd3d3Lm5jYmkubmxtLm5paC5nb3YvcHVibWVkLzI1
NzYxNjMzPC91cmw+PC9yZWxhdGVkLXVybHM+PC91cmxzPjxjdXN0b20yPjQ0MzY3NzM8L2N1c3Rv
bTI+PGVsZWN0cm9uaWMtcmVzb3VyY2UtbnVtPjEwLjEwOTEvbWJjLkUxNC0xMS0xNTU5PC9lbGVj
dHJvbmljLXJlc291cmNlLW51bT48bGFuZ3VhZ2U+ZW5nPC9sYW5ndWFnZ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begin">
                <w:fldData xml:space="preserve">PEVuZE5vdGU+PENpdGU+PEF1dGhvcj5TdXJlc2g8L0F1dGhvcj48WWVhcj4yMDE1PC9ZZWFyPjxS
ZWNOdW0+OTwvUmVjTnVtPjxEaXNwbGF5VGV4dD5bMTFdPC9EaXNwbGF5VGV4dD48cmVjb3JkPjxy
ZWMtbnVtYmVyPjk8L3JlYy1udW1iZXI+PGZvcmVpZ24ta2V5cz48a2V5IGFwcD0iRU4iIGRiLWlk
PSJmejV3czVhcnp4c2VkNmVhdHg1dnpheDF2YXoycHM5eGR4OXoiPjk8L2tleT48L2ZvcmVpZ24t
a2V5cz48cmVmLXR5cGUgbmFtZT0iSm91cm5hbCBBcnRpY2xlIj4xNzwvcmVmLXR5cGU+PGNvbnRy
aWJ1dG9ycz48YXV0aG9ycz48YXV0aG9yPlN1cmVzaCwgSC4gRy48L2F1dGhvcj48YXV0aG9yPmRh
IFNpbHZlaXJhIERvcyBTYW50b3MsIEEuIFguPC9hdXRob3I+PGF1dGhvcj5LdWt1bHNraSwgVy48
L2F1dGhvcj48YXV0aG9yPlR5ZWRtZXJzLCBKLjwvYXV0aG9yPjxhdXRob3I+Umllem1hbiwgSC48
L2F1dGhvcj48YXV0aG9yPkJ1a2F1LCBCLjwvYXV0aG9yPjxhdXRob3I+TW9naywgQS48L2F1dGhv
cj48L2F1dGhvcnM+PC9jb250cmlidXRvcnM+PGF1dGgtYWRkcmVzcz5DZW50ZXIgZm9yIE1vbGVj
dWxhciBCaW9sb2d5IG9mIHRoZSBVbml2ZXJzaXR5IG9mIEhlaWRlbGJlcmcgKFpNQkgpIGFuZCBH
ZXJtYW4gQ2FuY2VyIFJlc2VhcmNoIENlbnRlciAoREtGWiksIERLRlotWk1CSCBBbGxpYW5jZSwg
RC02OTEyMCBIZWlkZWxiZXJnLCBHZXJtYW55LiYjeEQ7TkNDUiBDaGVtaWNhbCBCaW9sb2d5LCBE
ZXBhcnRtZW50IG9mIEJpb2NoZW1pc3RyeSwgVW5pdmVyc2l0eSBvZiBHZW5ldmEsIENILTEyMTEg
R2VuZXZhLCBTd2l0emVybGFuZC4mI3hEO1N0cnVjdHVyYWwgYW5kIENvbXB1dGF0aW9uYWwgQmlv
bG9neSBVbml0IGFuZCBDZWxsIEJpb2xvZ3kgYW5kIEJpb3BoeXNpY3MgVW5pdCwgRXVyb3BlYW4g
TW9sZWN1bGFyIEJpb2xvZ3kgTGFib3JhdG9yeSwgRC02OTExNyBIZWlkZWxiZXJnLCBHZXJtYW55
IFN0cnVjdHVyYWwgYW5kIENvbXB1dGF0aW9uYWwgQmlvbG9neSBVbml0IGFuZCBDZWxsIEJpb2xv
Z3kgYW5kIEJpb3BoeXNpY3MgVW5pdCwgRXVyb3BlYW4gTW9sZWN1bGFyIEJpb2xvZ3kgTGFib3Jh
dG9yeSwgRC02OTExNyBIZWlkZWxiZXJnLCBHZXJtYW55LiYjeEQ7RGVwYXJ0bWVudCBvZiBNZWRp
Y2luZSBJIGFuZCBDbGluaWNhbCBDaGVtaXN0cnksIFVuaXZlcnNpdHkgb2YgSGVpZGVsYmVyZywg
RC02OTEyMCBIZWlkZWxiZXJnLCBHZXJtYW55LjwvYXV0aC1hZGRyZXNzPjx0aXRsZXM+PHRpdGxl
PlByb2xvbmdlZCBzdGFydmF0aW9uIGRyaXZlcyByZXZlcnNpYmxlIHNlcXVlc3RyYXRpb24gb2Yg
bGlwaWQgYmlvc3ludGhldGljIGVuenltZXMgYW5kIG9yZ2FuZWxsZSByZW9yZ2FuaXphdGlvbiBp
biBTYWNjaGFyb215Y2VzIGNlcmV2aXNpYWU8L3RpdGxlPjxzZWNvbmRhcnktdGl0bGU+TW9sIEJp
b2wgQ2VsbDwvc2Vjb25kYXJ5LXRpdGxlPjxhbHQtdGl0bGU+TW9sZWN1bGFyIGJpb2xvZ3kgb2Yg
dGhlIGNlbGw8L2FsdC10aXRsZT48L3RpdGxlcz48cGVyaW9kaWNhbD48ZnVsbC10aXRsZT5Nb2wg
QmlvbCBDZWxsPC9mdWxsLXRpdGxlPjxhYmJyLTE+TW9sZWN1bGFyIGJpb2xvZ3kgb2YgdGhlIGNl
bGw8L2FiYnItMT48L3BlcmlvZGljYWw+PGFsdC1wZXJpb2RpY2FsPjxmdWxsLXRpdGxlPk1vbCBC
aW9sIENlbGw8L2Z1bGwtdGl0bGU+PGFiYnItMT5Nb2xlY3VsYXIgYmlvbG9neSBvZiB0aGUgY2Vs
bDwvYWJici0xPjwvYWx0LXBlcmlvZGljYWw+PHBhZ2VzPjE2MDEtMTU8L3BhZ2VzPjx2b2x1bWU+
MjY8L3ZvbHVtZT48bnVtYmVyPjk8L251bWJlcj48ZWRpdGlvbj4yMDE1LzAzLzEzPC9lZGl0aW9u
PjxrZXl3b3Jkcz48a2V5d29yZD5BZGFwdGF0aW9uLCBQaHlzaW9sb2dpY2FsPC9rZXl3b3JkPjxr
ZXl3b3JkPkJpb3N5bnRoZXRpYyBQYXRod2F5czwva2V5d29yZD48a2V5d29yZD5DdWx0dXJlIE1l
ZGlhPC9rZXl3b3JkPjxrZXl3b3JkPkVuZG9wbGFzbWljIFJldGljdWx1bS8qcGh5c2lvbG9neS91
bHRyYXN0cnVjdHVyZTwva2V5d29yZD48a2V5d29yZD5GYXR0eSBBY2lkIFN5bnRoYXNlcy8qbWV0
YWJvbGlzbTwva2V5d29yZD48a2V5d29yZD4qTGlwb2dlbmVzaXM8L2tleXdvcmQ+PGtleXdvcmQ+
TWljcm9iaWFsIFZpYWJpbGl0eTwva2V5d29yZD48a2V5d29yZD5NaXRvY2hvbmRyaWEvKnBoeXNp
b2xvZ3kvdWx0cmFzdHJ1Y3R1cmU8L2tleXdvcmQ+PGtleXdvcmQ+UHJvdGVpbiBUcmFuc3BvcnQ8
L2tleXdvcmQ+PGtleXdvcmQ+UHJvdG9uLVRyYW5zbG9jYXRpbmcgQVRQYXNlcy9tZXRhYm9saXNt
PC9rZXl3b3JkPjxrZXl3b3JkPlNhY2NoYXJvbXljZXMgY2VyZXZpc2lhZS8qcGh5c2lvbG9neTwv
a2V5d29yZD48a2V5d29yZD5TYWNjaGFyb215Y2VzIGNlcmV2aXNpYWUgUHJvdGVpbnMvKm1ldGFi
b2xpc208L2tleXdvcmQ+PGtleXdvcmQ+VHJhbnNmZXJhc2VzIChPdGhlciBTdWJzdGl0dXRlZCBQ
aG9zcGhhdGUgR3JvdXBzKS9tZXRhYm9saXNtPC9rZXl3b3JkPjwva2V5d29yZHM+PGRhdGVzPjx5
ZWFyPjIwMTU8L3llYXI+PHB1Yi1kYXRlcz48ZGF0ZT5NYXkgMDE8L2RhdGU+PC9wdWItZGF0ZXM+
PC9kYXRlcz48aXNibj4xOTM5LTQ1ODYgKEVsZWN0cm9uaWMpJiN4RDsxMDU5LTE1MjQgKExpbmtp
bmcpPC9pc2JuPjxhY2Nlc3Npb24tbnVtPjI1NzYxNjMzPC9hY2Nlc3Npb24tbnVtPjx3b3JrLXR5
cGU+UmVzZWFyY2ggU3VwcG9ydCwgTm9uLVUuUy4gR292JmFwb3M7dDwvd29yay10eXBlPjx1cmxz
PjxyZWxhdGVkLXVybHM+PHVybD5odHRwOi8vd3d3Lm5jYmkubmxtLm5paC5nb3YvcHVibWVkLzI1
NzYxNjMzPC91cmw+PC9yZWxhdGVkLXVybHM+PC91cmxzPjxjdXN0b20yPjQ0MzY3NzM8L2N1c3Rv
bTI+PGVsZWN0cm9uaWMtcmVzb3VyY2UtbnVtPjEwLjEwOTEvbWJjLkUxNC0xMS0xNTU5PC9lbGVj
dHJvbmljLXJlc291cmNlLW51bT48bGFuZ3VhZ2U+ZW5nPC9sYW5ndWFnZT48L3JlY29yZD48L0Np
dGU+PC9FbmROb3RlPgB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[</w:t>
            </w:r>
            <w:hyperlink w:anchor="_ENREF_11" w:tooltip="Suresh, 2015 #9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IN"/>
                </w:rPr>
                <w:t>11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end"/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GSHY583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MATα his3Δ1 leu2Δ0 lys2Δ0 ura3Δ0; 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s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dsRed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-HDEL::natNT1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s</w:t>
            </w:r>
            <w:proofErr w:type="spellEnd"/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-</w:t>
            </w:r>
            <w:proofErr w:type="spellStart"/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sRed</w:t>
            </w:r>
            <w:proofErr w:type="spellEnd"/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-HDEL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Axel 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ogk</w:t>
            </w:r>
            <w:proofErr w:type="spellEnd"/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CY62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Ta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his3-11,15 leu2-3,112 ura3-1 trp1-1 can1-100 ADE2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ild-type (WT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ten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tymne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begin">
                <w:fldData xml:space="preserve">PEVuZE5vdGU+PENpdGU+PEF1dGhvcj5TYW5kYWdlcjwvQXV0aG9yPjxZZWFyPjIwMDI8L1llYXI+
PFJlY051bT4xMDwvUmVjTnVtPjxEaXNwbGF5VGV4dD5bMTJdPC9EaXNwbGF5VGV4dD48cmVjb3Jk
PjxyZWMtbnVtYmVyPjEwPC9yZWMtbnVtYmVyPjxmb3JlaWduLWtleXM+PGtleSBhcHA9IkVOIiBk
Yi1pZD0iZno1d3M1YXJ6eHNlZDZlYXR4NXZ6YXgxdmF6MnBzOXhkeDl6Ij4xMDwva2V5PjwvZm9y
ZWlnbi1rZXlzPjxyZWYtdHlwZSBuYW1lPSJKb3VybmFsIEFydGljbGUiPjE3PC9yZWYtdHlwZT48
Y29udHJpYnV0b3JzPjxhdXRob3JzPjxhdXRob3I+U2FuZGFnZXIsIEwuPC9hdXRob3I+PGF1dGhv
cj5HdXN0YXZzc29uLCBNLiBILjwvYXV0aG9yPjxhdXRob3I+U3RhaGwsIFUuPC9hdXRob3I+PGF1
dGhvcj5EYWhscXZpc3QsIEEuPC9hdXRob3I+PGF1dGhvcj5XaWJlcmcsIEUuPC9hdXRob3I+PGF1
dGhvcj5CYW5hcywgQS48L2F1dGhvcj48YXV0aG9yPkxlbm1hbiwgTS48L2F1dGhvcj48YXV0aG9y
PlJvbm5lLCBILjwvYXV0aG9yPjxhdXRob3I+U3R5bW5lLCBTLjwvYXV0aG9yPjwvYXV0aG9ycz48
L2NvbnRyaWJ1dG9ycz48YXV0aC1hZGRyZXNzPlN3ZWRpc2ggVW5pdiBBZ3IgU2NpLCBEZXB0IENy
b3AgU2NpLCBTLTIzMDUzIEFsbmFycCwgU3dlZGVuJiN4RDtMdW5kIFVuaXYsIERlcHQgUGxhbnQg
QmlvY2hlbSwgUy0yMjEwMCBMdW5kLCBTd2VkZW4mI3hEO1N3ZWRpc2ggVW5pdiBBZ3IgU2NpLCBE
ZXB0IFBsYW50IEJpb2wsIFMtNzUwMDcgVXBwc2FsYSwgU3dlZGVuJiN4RDtTY2FuZGluYXZpYW4g
QmlvdGVjaG5vbCBSZXMgQUIsIFMtMjMwNTMgQWxuYXJwLCBTd2VkZW4mI3hEO1NjYW5kaW5hdmlh
biBCaW90ZWNobm9sIFJlcyBBQiwgUy03NTA3NyBVcHBzYWxhLCBTd2VkZW48L2F1dGgtYWRkcmVz
cz48dGl0bGVzPjx0aXRsZT5TdG9yYWdlIGxpcGlkIHN5bnRoZXNpcyBpcyBub24tZXNzZW50aWFs
IGluIHllYXN0PC90aXRsZT48c2Vjb25kYXJ5LXRpdGxlPkpvdXJuYWwgb2YgQmlvbG9naWNhbCBD
aGVtaXN0cnk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2NDc4LTY0ODI8L3BhZ2VzPjx2b2x1bWU+Mjc3PC92b2x1bWU+PG51
bWJlcj44PC9udW1iZXI+PGtleXdvcmRzPjxrZXl3b3JkPnNhY2NoYXJvbXljZXMtY2VyZXZpc2lh
ZTwva2V5d29yZD48a2V5d29yZD5kaWFjeWxnbHljZXJvbCBhY3lsdHJhbnNmZXJhc2U8L2tleXdv
cmQ+PGtleXdvcmQ+bW9sZWN1bGFyLWNsb25pbmc8L2tleXdvcmQ+PGtleXdvcmQ+cGFydGljbGVz
PC9rZXl3b3JkPjxrZXl3b3JkPmdlbmU8L2tleXdvcmQ+PGtleXdvcmQ+dHJpYWN5bGdseWNlcm9s
PC9rZXl3b3JkPjxrZXl3b3JkPmVzdGVyaWZpY2F0aW9uPC9rZXl3b3JkPjxrZXl3b3JkPmVuenlt
ZTwva2V5d29yZD48a2V5d29yZD5jZWxsczwva2V5d29yZD48L2tleXdvcmRzPjxkYXRlcz48eWVh
cj4yMDAyPC95ZWFyPjxwdWItZGF0ZXM+PGRhdGU+RmViIDIyPC9kYXRlPjwvcHViLWRhdGVzPjwv
ZGF0ZXM+PGlzYm4+MDAyMS05MjU4PC9pc2JuPjxhY2Nlc3Npb24tbnVtPklTSTowMDAxNzM5ODky
MDAxMDM8L2FjY2Vzc2lvbi1udW0+PHVybHM+PHJlbGF0ZWQtdXJscz48dXJsPiZsdDtHbyB0byBJ
U0kmZ3Q7Oi8vMDAwMTczOTg5MjAwMTAzPC91cmw+PC9yZWxhdGVkLXVybHM+PC91cmxzPjxlbGVj
dHJvbmljLXJlc291cmNlLW51bT4xMC4xMDc0L2piYy5NMTA5MTA5MjAwPC9lbGVjdHJvbmljLXJl
c291cmNlLW51bT48bGFuZ3VhZ2U+RW5nbGlzaD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instrText xml:space="preserve"> ADDIN EN.CITE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begin">
                <w:fldData xml:space="preserve">PEVuZE5vdGU+PENpdGU+PEF1dGhvcj5TYW5kYWdlcjwvQXV0aG9yPjxZZWFyPjIwMDI8L1llYXI+
PFJlY051bT4xMDwvUmVjTnVtPjxEaXNwbGF5VGV4dD5bMTJdPC9EaXNwbGF5VGV4dD48cmVjb3Jk
PjxyZWMtbnVtYmVyPjEwPC9yZWMtbnVtYmVyPjxmb3JlaWduLWtleXM+PGtleSBhcHA9IkVOIiBk
Yi1pZD0iZno1d3M1YXJ6eHNlZDZlYXR4NXZ6YXgxdmF6MnBzOXhkeDl6Ij4xMDwva2V5PjwvZm9y
ZWlnbi1rZXlzPjxyZWYtdHlwZSBuYW1lPSJKb3VybmFsIEFydGljbGUiPjE3PC9yZWYtdHlwZT48
Y29udHJpYnV0b3JzPjxhdXRob3JzPjxhdXRob3I+U2FuZGFnZXIsIEwuPC9hdXRob3I+PGF1dGhv
cj5HdXN0YXZzc29uLCBNLiBILjwvYXV0aG9yPjxhdXRob3I+U3RhaGwsIFUuPC9hdXRob3I+PGF1
dGhvcj5EYWhscXZpc3QsIEEuPC9hdXRob3I+PGF1dGhvcj5XaWJlcmcsIEUuPC9hdXRob3I+PGF1
dGhvcj5CYW5hcywgQS48L2F1dGhvcj48YXV0aG9yPkxlbm1hbiwgTS48L2F1dGhvcj48YXV0aG9y
PlJvbm5lLCBILjwvYXV0aG9yPjxhdXRob3I+U3R5bW5lLCBTLjwvYXV0aG9yPjwvYXV0aG9ycz48
L2NvbnRyaWJ1dG9ycz48YXV0aC1hZGRyZXNzPlN3ZWRpc2ggVW5pdiBBZ3IgU2NpLCBEZXB0IENy
b3AgU2NpLCBTLTIzMDUzIEFsbmFycCwgU3dlZGVuJiN4RDtMdW5kIFVuaXYsIERlcHQgUGxhbnQg
QmlvY2hlbSwgUy0yMjEwMCBMdW5kLCBTd2VkZW4mI3hEO1N3ZWRpc2ggVW5pdiBBZ3IgU2NpLCBE
ZXB0IFBsYW50IEJpb2wsIFMtNzUwMDcgVXBwc2FsYSwgU3dlZGVuJiN4RDtTY2FuZGluYXZpYW4g
QmlvdGVjaG5vbCBSZXMgQUIsIFMtMjMwNTMgQWxuYXJwLCBTd2VkZW4mI3hEO1NjYW5kaW5hdmlh
biBCaW90ZWNobm9sIFJlcyBBQiwgUy03NTA3NyBVcHBzYWxhLCBTd2VkZW48L2F1dGgtYWRkcmVz
cz48dGl0bGVzPjx0aXRsZT5TdG9yYWdlIGxpcGlkIHN5bnRoZXNpcyBpcyBub24tZXNzZW50aWFs
IGluIHllYXN0PC90aXRsZT48c2Vjb25kYXJ5LXRpdGxlPkpvdXJuYWwgb2YgQmlvbG9naWNhbCBD
aGVtaXN0cnk8L3NlY29uZGFyeS10aXRsZT48YWx0LXRpdGxlPkogQmlvbCBDaGVtPC9hbHQtdGl0
bGU+PC90aXRsZXM+PHBlcmlvZGljYWw+PGZ1bGwtdGl0bGU+Sm91cm5hbCBvZiBCaW9sb2dpY2Fs
IENoZW1pc3RyeTwvZnVsbC10aXRsZT48YWJici0xPkogQmlvbCBDaGVtPC9hYmJyLTE+PC9wZXJp
b2RpY2FsPjxhbHQtcGVyaW9kaWNhbD48ZnVsbC10aXRsZT5Kb3VybmFsIG9mIEJpb2xvZ2ljYWwg
Q2hlbWlzdHJ5PC9mdWxsLXRpdGxlPjxhYmJyLTE+SiBCaW9sIENoZW08L2FiYnItMT48L2FsdC1w
ZXJpb2RpY2FsPjxwYWdlcz42NDc4LTY0ODI8L3BhZ2VzPjx2b2x1bWU+Mjc3PC92b2x1bWU+PG51
bWJlcj44PC9udW1iZXI+PGtleXdvcmRzPjxrZXl3b3JkPnNhY2NoYXJvbXljZXMtY2VyZXZpc2lh
ZTwva2V5d29yZD48a2V5d29yZD5kaWFjeWxnbHljZXJvbCBhY3lsdHJhbnNmZXJhc2U8L2tleXdv
cmQ+PGtleXdvcmQ+bW9sZWN1bGFyLWNsb25pbmc8L2tleXdvcmQ+PGtleXdvcmQ+cGFydGljbGVz
PC9rZXl3b3JkPjxrZXl3b3JkPmdlbmU8L2tleXdvcmQ+PGtleXdvcmQ+dHJpYWN5bGdseWNlcm9s
PC9rZXl3b3JkPjxrZXl3b3JkPmVzdGVyaWZpY2F0aW9uPC9rZXl3b3JkPjxrZXl3b3JkPmVuenlt
ZTwva2V5d29yZD48a2V5d29yZD5jZWxsczwva2V5d29yZD48L2tleXdvcmRzPjxkYXRlcz48eWVh
cj4yMDAyPC95ZWFyPjxwdWItZGF0ZXM+PGRhdGU+RmViIDIyPC9kYXRlPjwvcHViLWRhdGVzPjwv
ZGF0ZXM+PGlzYm4+MDAyMS05MjU4PC9pc2JuPjxhY2Nlc3Npb24tbnVtPklTSTowMDAxNzM5ODky
MDAxMDM8L2FjY2Vzc2lvbi1udW0+PHVybHM+PHJlbGF0ZWQtdXJscz48dXJsPiZsdDtHbyB0byBJ
U0kmZ3Q7Oi8vMDAwMTczOTg5MjAwMTAzPC91cmw+PC9yZWxhdGVkLXVybHM+PC91cmxzPjxlbGVj
dHJvbmljLXJlc291cmNlLW51bT4xMC4xMDc0L2piYy5NMTA5MTA5MjAwPC9lbGVjdHJvbmljLXJl
c291cmNlLW51bT48bGFuZ3VhZ2U+RW5nbGlzaDwvbGFuZ3VhZ2U+PC9yZWNvcmQ+PC9DaXRlPjwv
RW5kTm90ZT5=
</w:fldData>
              </w:fldCha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instrText xml:space="preserve"> ADDIN EN.CITE.DATA </w:instrTex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end"/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separate"/>
            </w: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[</w:t>
            </w:r>
            <w:hyperlink w:anchor="_ENREF_12" w:tooltip="Sandager, 2002 #10" w:history="1">
              <w:r>
                <w:rPr>
                  <w:rFonts w:ascii="Arial" w:eastAsia="Times New Roman" w:hAnsi="Arial" w:cs="Arial"/>
                  <w:noProof/>
                  <w:color w:val="000000"/>
                  <w:sz w:val="20"/>
                  <w:szCs w:val="20"/>
                  <w:lang w:eastAsia="en-IN"/>
                </w:rPr>
                <w:t>12</w:t>
              </w:r>
            </w:hyperlink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IN"/>
              </w:rPr>
              <w:t>]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fldChar w:fldCharType="end"/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H1246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Tα are1∆::HIS3 are2∆::LEU2 dga1∆::KanMX4 lro1∆::TRP1 ADE2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re1∆are2∆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 xml:space="preserve"> </w:t>
            </w: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ga1∆lro1∆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ten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 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Stymne</w:t>
            </w:r>
            <w:proofErr w:type="spellEnd"/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Y4743</w:t>
            </w:r>
          </w:p>
        </w:tc>
        <w:tc>
          <w:tcPr>
            <w:tcW w:w="2229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MATa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/α his3Δ1/his3Δ1 leu2Δ0/leu2Δ0 LYS2/lys2Δ0 met15Δ0/MET15 ura3Δ0/ura3Δ0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Wild-type (WT)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 xml:space="preserve">Yeast Knockout Collection-Open </w:t>
            </w:r>
            <w:proofErr w:type="spellStart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Biosystems</w:t>
            </w:r>
            <w:proofErr w:type="spellEnd"/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(YKO-OB)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c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c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c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f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f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f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pq1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pq1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pq1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r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r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r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re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re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re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rv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rv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rv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tg2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tg2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tg2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tx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tx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tx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u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u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u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y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ay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y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ck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bck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ck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ni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bni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ni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ro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bro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ro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rr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brr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rr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xi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bxi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bxi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am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am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am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c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c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c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cc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cc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cc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c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c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c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2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ds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ds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ds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h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h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h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ho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ho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ho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ho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ho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ho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ki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ki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ki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nb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nb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nb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p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p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p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rg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rg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rg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rz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rz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rz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s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3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e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se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e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g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sg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g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g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sg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g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s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s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up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up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up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b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yb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b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c8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yc8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c8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s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ys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s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s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cys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cys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e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de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e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4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ga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dga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ga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gk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dgk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gk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h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dh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h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p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dp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dp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m2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cm2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m2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m2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cm2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m2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m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cm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m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c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c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d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d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d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eb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eb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eb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5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ki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ki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ki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lo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lo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lo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6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lo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lo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lo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lo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lo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lo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p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p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p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0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10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0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1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1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1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1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6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0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20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0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2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2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2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2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7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8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8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8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9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erg9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erg9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a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a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a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a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a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b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b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b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s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s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s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s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s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s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8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t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at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at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es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es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es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et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et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et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et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et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et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9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ig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ig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ig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lc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lc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lc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ox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ox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ox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pr1</w:t>
            </w: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ox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r1</w:t>
            </w: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r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re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9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re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re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re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re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re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re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t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t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t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t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ft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ft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a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a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a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as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as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as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a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a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a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0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d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d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d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em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em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em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ln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ln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ln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m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m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m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sc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sc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sc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u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gu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gu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ha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ha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ha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o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no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o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o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no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o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np5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1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np5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np5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np5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np5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p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p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p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ra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ra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ra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r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r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r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12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s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is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is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a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a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a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ag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ag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ag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cb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2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cb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cb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cb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cb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d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d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d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em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em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em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pl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pl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pl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p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p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p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ro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ro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ro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sb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lsb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lsb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ck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ck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ck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3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c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c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c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cp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cp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cp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dm3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dm3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dm3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et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et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et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ga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ga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ga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id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id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id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id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id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id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kk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kk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kk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kk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kk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kk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mm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mm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mm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4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ot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ot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ot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rs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rs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rs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rs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rs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rs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rx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rx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rx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ss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mss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mss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c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nc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c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d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nd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d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p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np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p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15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t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nt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t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vj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nvj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nvj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5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af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oaf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af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l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ol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l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pi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opi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pi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pi9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opi9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pi9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pt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opt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opt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a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a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a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cl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cl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cl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c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c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c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dr1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dr1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dr1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ef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ef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ef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6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e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e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e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et10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et10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et10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gs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gs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gs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ho80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ho80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ho80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ho90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ho90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ho90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hs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hs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hs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ik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ik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ik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ip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ip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ip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is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is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is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lb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lb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lb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7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lb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lb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lb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lb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lb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lb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m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m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m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m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m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m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ox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ox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ox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pa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pa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pa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re9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re9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re9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rm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rm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rm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sd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sd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sd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8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tp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ptp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ptp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18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c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rc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c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cn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rcn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cn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ee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ree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ee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lm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rlm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lm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om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rom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om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ps27b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rps27b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ps27b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vs16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rvs16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rvs16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a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a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m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am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m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19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m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am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am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ch9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ch9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ch9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cs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cs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cs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ct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ct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ct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f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f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f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it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it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it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kn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kn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kn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ky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ky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ky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l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l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l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lc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lc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lc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0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lt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lt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lt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mf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mf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mf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mf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mf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mf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mf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mf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mf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34406E" w:rsidRDefault="00AA4CA3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4406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21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nf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nf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nf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34406E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</w:pPr>
            <w:r w:rsidRPr="0034406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  <w:t>snf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34406E" w:rsidRDefault="00AA4CA3" w:rsidP="001C5B30">
            <w:pPr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4406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Isogenic to BY4743; snf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34406E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</w:pPr>
            <w:r w:rsidRPr="0034406E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IN"/>
              </w:rPr>
              <w:t>snf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34406E" w:rsidRDefault="00AA4CA3" w:rsidP="001C5B30">
            <w:pPr>
              <w:jc w:val="center"/>
              <w:rPr>
                <w:rFonts w:ascii="Arial" w:eastAsia="Times New Roman" w:hAnsi="Arial" w:cs="Arial"/>
                <w:sz w:val="20"/>
                <w:szCs w:val="20"/>
                <w:lang w:eastAsia="en-IN"/>
              </w:rPr>
            </w:pPr>
            <w:r w:rsidRPr="0034406E">
              <w:rPr>
                <w:rFonts w:ascii="Arial" w:eastAsia="Times New Roman" w:hAnsi="Arial" w:cs="Arial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e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pe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e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f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pf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f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o1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po1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o1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o2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po2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o2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1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t2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pt2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t2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t2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pt2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pt2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22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rl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rl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rl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tt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tt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tt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ur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ur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ur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wi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swi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swi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ap42</w:t>
            </w: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Δ/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AP42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AP42/tap42</w:t>
            </w: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ap42</w:t>
            </w: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/TAP42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cb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cb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cb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cb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cb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cb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co89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co89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co89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2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gl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gl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gl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5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gl5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gl5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if463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if463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if463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lg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lg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lg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or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or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or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or2</w:t>
            </w: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Δ/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OR2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OR2/tor2</w:t>
            </w: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or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2</w:t>
            </w: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Δ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/TOR2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pk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pk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pk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sc10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sc10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sc10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3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sc1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sc1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sc1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sc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sc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sc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u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tu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tu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upc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upc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upc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cx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cx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cx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nx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nx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nx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1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ps1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1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20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ps20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20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34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ps34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34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36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ps36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36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4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38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ps38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38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5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ps5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5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8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ps8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ps8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r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vr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vr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lastRenderedPageBreak/>
              <w:t>25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ws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ws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ws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wsc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wsc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wsc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wsc3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wsc3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wsc3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bl094c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bl094c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bl094c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d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d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d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dl109c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dl109c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dl109c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5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dr114c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dr114c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dr114c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eh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eh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eh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eh2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eh2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eh2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er034w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er034w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er034w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im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im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im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4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jl175w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jl175w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jl175w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5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jr124c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jr124c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jr124c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6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kl091c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kl091c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kl091c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7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ml002w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ml002w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ml002w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8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ml089c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ml089c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ml089c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69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mr210w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mr210w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mr210w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70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pc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pc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pc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71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pr147c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pr147c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pr147c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72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ta7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yta7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yta7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  <w:tr w:rsidR="00AA4CA3" w:rsidRPr="00D073AF" w:rsidTr="001C5B30">
        <w:trPr>
          <w:trHeight w:val="300"/>
        </w:trPr>
        <w:tc>
          <w:tcPr>
            <w:tcW w:w="338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273</w:t>
            </w:r>
          </w:p>
        </w:tc>
        <w:tc>
          <w:tcPr>
            <w:tcW w:w="744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zap1Δ/Δ</w:t>
            </w:r>
          </w:p>
        </w:tc>
        <w:tc>
          <w:tcPr>
            <w:tcW w:w="2229" w:type="pct"/>
            <w:shd w:val="clear" w:color="auto" w:fill="auto"/>
            <w:noWrap/>
            <w:vAlign w:val="bottom"/>
            <w:hideMark/>
          </w:tcPr>
          <w:p w:rsidR="00AA4CA3" w:rsidRPr="00D073AF" w:rsidRDefault="00AA4CA3" w:rsidP="001C5B30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Isogenic to BY4743; zap1Δ::KanMX4</w:t>
            </w:r>
          </w:p>
        </w:tc>
        <w:tc>
          <w:tcPr>
            <w:tcW w:w="812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  <w:lang w:eastAsia="en-IN"/>
              </w:rPr>
              <w:t>zap1Δ</w:t>
            </w:r>
          </w:p>
        </w:tc>
        <w:tc>
          <w:tcPr>
            <w:tcW w:w="877" w:type="pct"/>
            <w:shd w:val="clear" w:color="auto" w:fill="auto"/>
            <w:noWrap/>
            <w:vAlign w:val="center"/>
            <w:hideMark/>
          </w:tcPr>
          <w:p w:rsidR="00AA4CA3" w:rsidRPr="00D073AF" w:rsidRDefault="00AA4CA3" w:rsidP="001C5B30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</w:pPr>
            <w:r w:rsidRPr="00D073AF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IN"/>
              </w:rPr>
              <w:t>YKO-OB</w:t>
            </w:r>
          </w:p>
        </w:tc>
      </w:tr>
    </w:tbl>
    <w:p w:rsidR="004E20C5" w:rsidRDefault="004E20C5"/>
    <w:sectPr w:rsidR="004E20C5" w:rsidSect="00B55A77">
      <w:pgSz w:w="16838" w:h="11906" w:orient="landscape" w:code="9"/>
      <w:pgMar w:top="851" w:right="1134" w:bottom="851" w:left="1134" w:header="851" w:footer="992" w:gutter="0"/>
      <w:cols w:space="708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2392C" w:rsidRDefault="0092392C" w:rsidP="00AA4CA3">
      <w:r>
        <w:separator/>
      </w:r>
    </w:p>
  </w:endnote>
  <w:endnote w:type="continuationSeparator" w:id="0">
    <w:p w:rsidR="0092392C" w:rsidRDefault="0092392C" w:rsidP="00AA4C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2392C" w:rsidRDefault="0092392C" w:rsidP="00AA4CA3">
      <w:r>
        <w:separator/>
      </w:r>
    </w:p>
  </w:footnote>
  <w:footnote w:type="continuationSeparator" w:id="0">
    <w:p w:rsidR="0092392C" w:rsidRDefault="0092392C" w:rsidP="00AA4C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drawingGridHorizontalSpacing w:val="105"/>
  <w:drawingGridVerticalSpacing w:val="156"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4CA3"/>
    <w:rsid w:val="001B1558"/>
    <w:rsid w:val="00450654"/>
    <w:rsid w:val="00452FBD"/>
    <w:rsid w:val="0046335C"/>
    <w:rsid w:val="00481E6E"/>
    <w:rsid w:val="004903DA"/>
    <w:rsid w:val="004E20C5"/>
    <w:rsid w:val="0092392C"/>
    <w:rsid w:val="00AA4CA3"/>
    <w:rsid w:val="00B2266B"/>
    <w:rsid w:val="00B55A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C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4CA3"/>
    <w:rPr>
      <w:color w:val="800080"/>
      <w:u w:val="single"/>
    </w:rPr>
  </w:style>
  <w:style w:type="paragraph" w:customStyle="1" w:styleId="xl64">
    <w:name w:val="xl64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5">
    <w:name w:val="xl65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kern w:val="0"/>
      <w:szCs w:val="24"/>
      <w:lang w:val="en-IN" w:eastAsia="en-IN"/>
    </w:rPr>
  </w:style>
  <w:style w:type="paragraph" w:customStyle="1" w:styleId="xl66">
    <w:name w:val="xl66"/>
    <w:basedOn w:val="Normal"/>
    <w:rsid w:val="00AA4CA3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:lang w:val="en-IN" w:eastAsia="en-IN"/>
    </w:rPr>
  </w:style>
  <w:style w:type="paragraph" w:customStyle="1" w:styleId="xl67">
    <w:name w:val="xl67"/>
    <w:basedOn w:val="Normal"/>
    <w:rsid w:val="00AA4CA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8">
    <w:name w:val="xl68"/>
    <w:basedOn w:val="Normal"/>
    <w:rsid w:val="00AA4CA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customStyle="1" w:styleId="xl69">
    <w:name w:val="xl69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color w:val="FF0000"/>
      <w:kern w:val="0"/>
      <w:szCs w:val="24"/>
      <w:lang w:val="en-IN" w:eastAsia="en-IN"/>
    </w:rPr>
  </w:style>
  <w:style w:type="paragraph" w:customStyle="1" w:styleId="xl70">
    <w:name w:val="xl70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styleId="NoSpacing">
    <w:name w:val="No Spacing"/>
    <w:uiPriority w:val="1"/>
    <w:qFormat/>
    <w:rsid w:val="00AA4CA3"/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AA4CA3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4CA3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4CA3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4CA3"/>
    <w:rPr>
      <w:rFonts w:ascii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CA3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A3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4C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Theme="minorHAnsi" w:hAnsi="Calibri" w:cs="Times New Roman"/>
        <w:lang w:val="en-IN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1558"/>
    <w:pPr>
      <w:widowControl w:val="0"/>
    </w:pPr>
    <w:rPr>
      <w:kern w:val="2"/>
      <w:sz w:val="24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AA4CA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A4CA3"/>
    <w:rPr>
      <w:color w:val="800080"/>
      <w:u w:val="single"/>
    </w:rPr>
  </w:style>
  <w:style w:type="paragraph" w:customStyle="1" w:styleId="xl64">
    <w:name w:val="xl64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5">
    <w:name w:val="xl65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kern w:val="0"/>
      <w:szCs w:val="24"/>
      <w:lang w:val="en-IN" w:eastAsia="en-IN"/>
    </w:rPr>
  </w:style>
  <w:style w:type="paragraph" w:customStyle="1" w:styleId="xl66">
    <w:name w:val="xl66"/>
    <w:basedOn w:val="Normal"/>
    <w:rsid w:val="00AA4CA3"/>
    <w:pPr>
      <w:widowControl/>
      <w:spacing w:before="100" w:beforeAutospacing="1" w:after="100" w:afterAutospacing="1"/>
      <w:jc w:val="center"/>
    </w:pPr>
    <w:rPr>
      <w:rFonts w:ascii="Arial" w:eastAsia="Times New Roman" w:hAnsi="Arial" w:cs="Arial"/>
      <w:b/>
      <w:bCs/>
      <w:kern w:val="0"/>
      <w:sz w:val="20"/>
      <w:szCs w:val="20"/>
      <w:lang w:val="en-IN" w:eastAsia="en-IN"/>
    </w:rPr>
  </w:style>
  <w:style w:type="paragraph" w:customStyle="1" w:styleId="xl67">
    <w:name w:val="xl67"/>
    <w:basedOn w:val="Normal"/>
    <w:rsid w:val="00AA4CA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kern w:val="0"/>
      <w:szCs w:val="24"/>
      <w:lang w:val="en-IN" w:eastAsia="en-IN"/>
    </w:rPr>
  </w:style>
  <w:style w:type="paragraph" w:customStyle="1" w:styleId="xl68">
    <w:name w:val="xl68"/>
    <w:basedOn w:val="Normal"/>
    <w:rsid w:val="00AA4CA3"/>
    <w:pPr>
      <w:widowControl/>
      <w:spacing w:before="100" w:beforeAutospacing="1" w:after="100" w:afterAutospacing="1"/>
      <w:jc w:val="center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customStyle="1" w:styleId="xl69">
    <w:name w:val="xl69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i/>
      <w:iCs/>
      <w:color w:val="FF0000"/>
      <w:kern w:val="0"/>
      <w:szCs w:val="24"/>
      <w:lang w:val="en-IN" w:eastAsia="en-IN"/>
    </w:rPr>
  </w:style>
  <w:style w:type="paragraph" w:customStyle="1" w:styleId="xl70">
    <w:name w:val="xl70"/>
    <w:basedOn w:val="Normal"/>
    <w:rsid w:val="00AA4CA3"/>
    <w:pPr>
      <w:widowControl/>
      <w:spacing w:before="100" w:beforeAutospacing="1" w:after="100" w:afterAutospacing="1"/>
    </w:pPr>
    <w:rPr>
      <w:rFonts w:ascii="Times New Roman" w:eastAsia="Times New Roman" w:hAnsi="Times New Roman"/>
      <w:color w:val="FF0000"/>
      <w:kern w:val="0"/>
      <w:szCs w:val="24"/>
      <w:lang w:val="en-IN" w:eastAsia="en-IN"/>
    </w:rPr>
  </w:style>
  <w:style w:type="paragraph" w:styleId="NoSpacing">
    <w:name w:val="No Spacing"/>
    <w:uiPriority w:val="1"/>
    <w:qFormat/>
    <w:rsid w:val="00AA4CA3"/>
    <w:rPr>
      <w:rFonts w:asciiTheme="minorHAnsi" w:hAnsiTheme="minorHAnsi" w:cstheme="minorBidi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AA4CA3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AA4CA3"/>
    <w:rPr>
      <w:rFonts w:asciiTheme="minorHAnsi" w:hAnsiTheme="minorHAnsi" w:cstheme="minorBidi"/>
      <w:sz w:val="22"/>
      <w:szCs w:val="22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AA4CA3"/>
    <w:pPr>
      <w:widowControl/>
      <w:tabs>
        <w:tab w:val="center" w:pos="4513"/>
        <w:tab w:val="right" w:pos="9026"/>
      </w:tabs>
    </w:pPr>
    <w:rPr>
      <w:rFonts w:asciiTheme="minorHAnsi" w:hAnsiTheme="minorHAnsi" w:cstheme="minorBidi"/>
      <w:kern w:val="0"/>
      <w:sz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AA4CA3"/>
    <w:rPr>
      <w:rFonts w:asciiTheme="minorHAnsi" w:hAnsiTheme="minorHAnsi" w:cstheme="minorBidi"/>
      <w:sz w:val="22"/>
      <w:szCs w:val="22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A4CA3"/>
    <w:pPr>
      <w:widowControl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CA3"/>
    <w:rPr>
      <w:rFonts w:ascii="Tahoma" w:hAnsi="Tahoma" w:cs="Tahoma"/>
      <w:sz w:val="16"/>
      <w:szCs w:val="16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AA4C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9</Pages>
  <Words>2870</Words>
  <Characters>16365</Characters>
  <Application>Microsoft Office Word</Application>
  <DocSecurity>0</DocSecurity>
  <Lines>136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.g</dc:creator>
  <cp:lastModifiedBy>m.g</cp:lastModifiedBy>
  <cp:revision>3</cp:revision>
  <dcterms:created xsi:type="dcterms:W3CDTF">2017-09-05T05:26:00Z</dcterms:created>
  <dcterms:modified xsi:type="dcterms:W3CDTF">2017-10-07T15:03:00Z</dcterms:modified>
</cp:coreProperties>
</file>